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2D48C" w14:textId="225AEA9A" w:rsidR="00E55D70" w:rsidRDefault="005F11D5" w:rsidP="0056769D">
      <w:pPr>
        <w:ind w:left="-270"/>
      </w:pPr>
      <w:r>
        <w:rPr>
          <w:b/>
        </w:rPr>
        <w:t xml:space="preserve">Table </w:t>
      </w:r>
      <w:r w:rsidR="007214E1">
        <w:rPr>
          <w:b/>
        </w:rPr>
        <w:t>S2</w:t>
      </w:r>
      <w:r>
        <w:rPr>
          <w:b/>
        </w:rPr>
        <w:t xml:space="preserve">. </w:t>
      </w:r>
      <w:r w:rsidR="005B4AEC">
        <w:t>Parameters solved for equation 4 fit by treatment</w:t>
      </w:r>
      <w:r w:rsidR="00EF5C4D" w:rsidRPr="00EF5C4D">
        <w:t xml:space="preserve"> </w:t>
      </w:r>
      <w:r w:rsidR="00EF5C4D" w:rsidRPr="00E1180F">
        <w:t>with observed and simulated frequency</w:t>
      </w:r>
      <w:r w:rsidR="00F8190F">
        <w:t xml:space="preserve"> for each species</w:t>
      </w:r>
      <w:r w:rsidR="00401FF8">
        <w:t xml:space="preserve"> and treatment</w:t>
      </w:r>
      <w:bookmarkStart w:id="0" w:name="_GoBack"/>
      <w:bookmarkEnd w:id="0"/>
      <w:r w:rsidR="00D756E8">
        <w:t>.</w:t>
      </w:r>
    </w:p>
    <w:tbl>
      <w:tblPr>
        <w:tblW w:w="13586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897"/>
        <w:gridCol w:w="2448"/>
        <w:gridCol w:w="810"/>
        <w:gridCol w:w="762"/>
        <w:gridCol w:w="1039"/>
        <w:gridCol w:w="616"/>
        <w:gridCol w:w="940"/>
        <w:gridCol w:w="980"/>
        <w:gridCol w:w="980"/>
        <w:gridCol w:w="980"/>
        <w:gridCol w:w="980"/>
        <w:gridCol w:w="1077"/>
        <w:gridCol w:w="1077"/>
      </w:tblGrid>
      <w:tr w:rsidR="0045799C" w:rsidRPr="0045799C" w14:paraId="685BB999" w14:textId="77777777" w:rsidTr="0098448A">
        <w:trPr>
          <w:trHeight w:val="460"/>
          <w:jc w:val="center"/>
        </w:trPr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686D4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Species Number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DF3CAC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75B2B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Native Statu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13B70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Life-Form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B22814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Life-History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B872C9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Rab-bi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87BF5" w14:textId="77777777" w:rsidR="0045799C" w:rsidRPr="0045799C" w:rsidRDefault="0045799C" w:rsidP="0045799C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Dist-urb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8584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F290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16DDB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3C6D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b/>
                <w:bCs/>
                <w:i/>
                <w:i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2EE88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observed frequency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BBAD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  <w:r w:rsidRPr="0045799C"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  <w:t>simulated frequency</w:t>
            </w:r>
          </w:p>
        </w:tc>
      </w:tr>
      <w:tr w:rsidR="0045799C" w:rsidRPr="0045799C" w14:paraId="4A82B59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736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A4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9E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6F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DBE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016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D53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529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2A2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7A0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14F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67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.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858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.049</w:t>
            </w:r>
          </w:p>
        </w:tc>
      </w:tr>
      <w:tr w:rsidR="0045799C" w:rsidRPr="0045799C" w14:paraId="6E095390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72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0F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ira caryophyll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20C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AD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53C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1F8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670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F0B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51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5D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3CF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EBB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F6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64</w:t>
            </w:r>
          </w:p>
        </w:tc>
      </w:tr>
      <w:tr w:rsidR="0045799C" w:rsidRPr="0045799C" w14:paraId="5EA1F430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B9A3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C0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A41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E3C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838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F49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115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954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BB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41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9C4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0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03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5AE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CC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855</w:t>
            </w:r>
          </w:p>
        </w:tc>
      </w:tr>
      <w:tr w:rsidR="0045799C" w:rsidRPr="0045799C" w14:paraId="5FC7BED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CF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10C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ax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489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51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D3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48B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8A9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7A7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6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B8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4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AF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9B34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0E3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.4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58D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3.819</w:t>
            </w:r>
          </w:p>
        </w:tc>
      </w:tr>
      <w:tr w:rsidR="0045799C" w:rsidRPr="0045799C" w14:paraId="206AD31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6266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89F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hord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C6C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A82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89E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698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E90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D05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894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23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5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BF0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832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8A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79</w:t>
            </w:r>
          </w:p>
        </w:tc>
      </w:tr>
      <w:tr w:rsidR="0045799C" w:rsidRPr="0045799C" w14:paraId="631AEC4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0B71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6D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stamin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095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086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E03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74A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CA6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4B5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0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7A2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9A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3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206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52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AC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6.902</w:t>
            </w:r>
          </w:p>
        </w:tc>
      </w:tr>
      <w:tr w:rsidR="0045799C" w:rsidRPr="0045799C" w14:paraId="45922F0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17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D88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in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D3B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B5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EC7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6F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706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8C6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5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ACA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5CF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8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F82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A44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7B5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.349</w:t>
            </w:r>
          </w:p>
        </w:tc>
      </w:tr>
      <w:tr w:rsidR="0045799C" w:rsidRPr="0045799C" w14:paraId="39D7C825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2C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31D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Dipsacus sativ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EF9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04F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B0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B8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00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39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F6F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6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B0B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15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A51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EDB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.669</w:t>
            </w:r>
          </w:p>
        </w:tc>
      </w:tr>
      <w:tr w:rsidR="0045799C" w:rsidRPr="0045799C" w14:paraId="3D805C8D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09B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5B0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glab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47A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44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BCC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952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E3D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884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C4D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7F4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23A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903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547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47</w:t>
            </w:r>
          </w:p>
        </w:tc>
      </w:tr>
      <w:tr w:rsidR="0045799C" w:rsidRPr="0045799C" w14:paraId="3D38F67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5D7A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30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radic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567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B07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6FA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90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8C1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73A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75C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2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4DC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7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648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0A8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C0D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9.332</w:t>
            </w:r>
          </w:p>
        </w:tc>
      </w:tr>
      <w:tr w:rsidR="0045799C" w:rsidRPr="0045799C" w14:paraId="1CF1B93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9D62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842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Juncus imbric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C36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F37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891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A48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785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31A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5B9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97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A1F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0D2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9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AE5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.323</w:t>
            </w:r>
          </w:p>
        </w:tc>
      </w:tr>
      <w:tr w:rsidR="0045799C" w:rsidRPr="0045799C" w14:paraId="6118708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23F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D0C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laeviss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935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87C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91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A7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D11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2AF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038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7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2C4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67E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F24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.8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036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1.853</w:t>
            </w:r>
          </w:p>
        </w:tc>
      </w:tr>
      <w:tr w:rsidR="0045799C" w:rsidRPr="0045799C" w14:paraId="3BE81CA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35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A27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nees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743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38A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449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29D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82D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22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5CC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1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08E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6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62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D5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65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36</w:t>
            </w:r>
          </w:p>
        </w:tc>
      </w:tr>
      <w:tr w:rsidR="0045799C" w:rsidRPr="0045799C" w14:paraId="2E3D3CBC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50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6E6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iptochaetium bicol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A0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902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BEB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8C8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8A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F8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3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46F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4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6E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2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CFB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609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13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.064</w:t>
            </w:r>
          </w:p>
        </w:tc>
      </w:tr>
      <w:tr w:rsidR="0045799C" w:rsidRPr="0045799C" w14:paraId="4B90BB19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CC23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64B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4A4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5DC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78A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AB1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53B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D8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23D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88C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729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C4D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1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A94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.044</w:t>
            </w:r>
          </w:p>
        </w:tc>
      </w:tr>
      <w:tr w:rsidR="0045799C" w:rsidRPr="0045799C" w14:paraId="1CA1C84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9CE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16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asp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528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FBF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C9B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484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398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A3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B73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80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688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ED0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59B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27</w:t>
            </w:r>
          </w:p>
        </w:tc>
      </w:tr>
      <w:tr w:rsidR="0045799C" w:rsidRPr="0045799C" w14:paraId="16129B5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2F6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D0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2B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8BE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D31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FFB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A13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7CE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6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D7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772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7A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6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C1E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682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837</w:t>
            </w:r>
          </w:p>
        </w:tc>
      </w:tr>
      <w:tr w:rsidR="0045799C" w:rsidRPr="0045799C" w14:paraId="6729555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70C1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7F6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Vulpia bromoi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130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6BA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A2E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C78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05D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45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E32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9C2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6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F69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76D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3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055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.036</w:t>
            </w:r>
          </w:p>
        </w:tc>
      </w:tr>
      <w:tr w:rsidR="0045799C" w:rsidRPr="0045799C" w14:paraId="0227E39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F44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483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885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AFC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18E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F0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4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9B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C97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10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EC9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46B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1A9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.1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08D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863</w:t>
            </w:r>
          </w:p>
        </w:tc>
      </w:tr>
      <w:tr w:rsidR="0045799C" w:rsidRPr="0045799C" w14:paraId="06D037AA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F12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327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ira caryophyll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E7E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7F9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2C5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911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77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E22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7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799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48A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34B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8A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5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204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185</w:t>
            </w:r>
          </w:p>
        </w:tc>
      </w:tr>
      <w:tr w:rsidR="0045799C" w:rsidRPr="0045799C" w14:paraId="15FB70AA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AB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578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9B0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26B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81B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22A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F3C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D8F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2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FE2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0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30B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5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348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DFA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D2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.372</w:t>
            </w:r>
          </w:p>
        </w:tc>
      </w:tr>
      <w:tr w:rsidR="0045799C" w:rsidRPr="0045799C" w14:paraId="1802114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DF0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155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ax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A5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F2A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418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1B4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66D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D9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83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F22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904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A4C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80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.6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2CA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2.244</w:t>
            </w:r>
          </w:p>
        </w:tc>
      </w:tr>
      <w:tr w:rsidR="0045799C" w:rsidRPr="0045799C" w14:paraId="43F4B325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DD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BF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hord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8E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E69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8F7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9DA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EC0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3B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E8B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36C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28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8EB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AF7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5B0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718</w:t>
            </w:r>
          </w:p>
        </w:tc>
      </w:tr>
      <w:tr w:rsidR="0045799C" w:rsidRPr="0045799C" w14:paraId="15F566AD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749A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E97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stamin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34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5F8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0F8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F62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D65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1F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4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18A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7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DF8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43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00F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5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216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894</w:t>
            </w:r>
          </w:p>
        </w:tc>
      </w:tr>
      <w:tr w:rsidR="0045799C" w:rsidRPr="0045799C" w14:paraId="5AE8D83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59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6F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in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4DD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A7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0F9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44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BA6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BF6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F4C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8E5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5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87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85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8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2FE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.323</w:t>
            </w:r>
          </w:p>
        </w:tc>
      </w:tr>
      <w:tr w:rsidR="0045799C" w:rsidRPr="0045799C" w14:paraId="7AD977D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08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4C0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Dipsacus sativ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CF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D8D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F76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578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3C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30B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BD8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4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2D0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2C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EB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C8F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5.000</w:t>
            </w:r>
          </w:p>
        </w:tc>
      </w:tr>
      <w:tr w:rsidR="0045799C" w:rsidRPr="0045799C" w14:paraId="10358046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D54A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204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glab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CD3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4C4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66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4D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735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E9C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559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157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68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621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881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4.999</w:t>
            </w:r>
          </w:p>
        </w:tc>
      </w:tr>
      <w:tr w:rsidR="0045799C" w:rsidRPr="0045799C" w14:paraId="62BA140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D75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BE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radic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B41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86C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612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161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47C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35F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BA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6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B81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8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3B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004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E22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.588</w:t>
            </w:r>
          </w:p>
        </w:tc>
      </w:tr>
      <w:tr w:rsidR="0045799C" w:rsidRPr="0045799C" w14:paraId="40881F7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FC436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19C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Juncus imbric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5F5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CFC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F4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B8A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C8E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A8B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AD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6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B63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86F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78C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6BF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963</w:t>
            </w:r>
          </w:p>
        </w:tc>
      </w:tr>
      <w:tr w:rsidR="0045799C" w:rsidRPr="0045799C" w14:paraId="67BFF2AE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2DE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00C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laeviss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014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31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B15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0E9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7A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E3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15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270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22D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702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D5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.7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21C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1.353</w:t>
            </w:r>
          </w:p>
        </w:tc>
      </w:tr>
      <w:tr w:rsidR="0045799C" w:rsidRPr="0045799C" w14:paraId="4A010B77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E9E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3EC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nees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B8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8A0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FC2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E9D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4BD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D29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6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FA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13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AA7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5A2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F8C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029</w:t>
            </w:r>
          </w:p>
        </w:tc>
      </w:tr>
      <w:tr w:rsidR="0045799C" w:rsidRPr="0045799C" w14:paraId="715D29A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A2E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D7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iptochaetium bicol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14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03B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4F6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629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0F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5D5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DD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00A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2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F84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9DA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F1D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49</w:t>
            </w:r>
          </w:p>
        </w:tc>
      </w:tr>
      <w:tr w:rsidR="0045799C" w:rsidRPr="0045799C" w14:paraId="086D4D9E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2C5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65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14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B29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95E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C8D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630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0A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3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449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EC0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E76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7DF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3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609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.979</w:t>
            </w:r>
          </w:p>
        </w:tc>
      </w:tr>
      <w:tr w:rsidR="0045799C" w:rsidRPr="0045799C" w14:paraId="41B4B482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4D0F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2E2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asp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C27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6A4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F27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F86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4C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0AC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34C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1F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2B0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A26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403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51</w:t>
            </w:r>
          </w:p>
        </w:tc>
      </w:tr>
      <w:tr w:rsidR="0045799C" w:rsidRPr="0045799C" w14:paraId="1A1A935D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A4F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358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8D8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A9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C5A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AE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A17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DD2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9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A86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E22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1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427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A7D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C53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10</w:t>
            </w:r>
          </w:p>
        </w:tc>
      </w:tr>
      <w:tr w:rsidR="0045799C" w:rsidRPr="0045799C" w14:paraId="6A0CD86C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10D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72A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Vulpia bromoi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8D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8C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ACD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8C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866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32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23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BEC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8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693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3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B1D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0BF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0F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.405</w:t>
            </w:r>
          </w:p>
        </w:tc>
      </w:tr>
      <w:tr w:rsidR="0045799C" w:rsidRPr="0045799C" w14:paraId="0A22CB67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8AA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70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DDC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2E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037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DB9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26D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73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8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BF7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99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F8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44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3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80C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476</w:t>
            </w:r>
          </w:p>
        </w:tc>
      </w:tr>
      <w:tr w:rsidR="0045799C" w:rsidRPr="0045799C" w14:paraId="6730C30E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ECF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4CB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ira caryophyll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32A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AAD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40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09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ED3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EA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1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67D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0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29B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14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45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5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AB3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96</w:t>
            </w:r>
          </w:p>
        </w:tc>
      </w:tr>
      <w:tr w:rsidR="0045799C" w:rsidRPr="0045799C" w14:paraId="3C16812B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CFC5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90A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546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C50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231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13D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03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314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D7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784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B2D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6A3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1A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.909</w:t>
            </w:r>
          </w:p>
        </w:tc>
      </w:tr>
      <w:tr w:rsidR="0045799C" w:rsidRPr="0045799C" w14:paraId="2245211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2A1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5B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ax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891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1A5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532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DFF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75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E14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28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2B7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4B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820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11B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.8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AB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7.171</w:t>
            </w:r>
          </w:p>
        </w:tc>
      </w:tr>
      <w:tr w:rsidR="0045799C" w:rsidRPr="0045799C" w14:paraId="37E38179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6FA9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89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hord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857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67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EA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E9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AD2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406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1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9E3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305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78A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ADC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CF1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271</w:t>
            </w:r>
          </w:p>
        </w:tc>
      </w:tr>
      <w:tr w:rsidR="0045799C" w:rsidRPr="0045799C" w14:paraId="3EE1251D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D50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224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stamin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B28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D7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50F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284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05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842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6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DD8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5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467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B0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AB1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7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3CC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281</w:t>
            </w:r>
          </w:p>
        </w:tc>
      </w:tr>
      <w:tr w:rsidR="0045799C" w:rsidRPr="0045799C" w14:paraId="5A243A37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151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AAB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in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039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EB9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902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86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176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69D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2E8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7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9BF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A2B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C2C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A31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022</w:t>
            </w:r>
          </w:p>
        </w:tc>
      </w:tr>
      <w:tr w:rsidR="0045799C" w:rsidRPr="0045799C" w14:paraId="0D3FC2FA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24C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7A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Dipsacus sativ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B61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1F1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936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61B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736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27C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1D0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EC5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7C8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C9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4A7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41</w:t>
            </w:r>
          </w:p>
        </w:tc>
      </w:tr>
      <w:tr w:rsidR="0045799C" w:rsidRPr="0045799C" w14:paraId="747E46D1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A68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056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glab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14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72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1D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B68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584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F5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62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3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A40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403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7DD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5FD2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69</w:t>
            </w:r>
          </w:p>
        </w:tc>
      </w:tr>
      <w:tr w:rsidR="0045799C" w:rsidRPr="0045799C" w14:paraId="5918513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A4D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32C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radic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137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247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64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98C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468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AE0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E58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8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5D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037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03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1B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.361</w:t>
            </w:r>
          </w:p>
        </w:tc>
      </w:tr>
      <w:tr w:rsidR="0045799C" w:rsidRPr="0045799C" w14:paraId="37186CE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2969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5BB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Juncus imbric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3D2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AC5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DDF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498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E45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CA8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3B1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B4F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A99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1C3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6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F2C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936</w:t>
            </w:r>
          </w:p>
        </w:tc>
      </w:tr>
      <w:tr w:rsidR="0045799C" w:rsidRPr="0045799C" w14:paraId="3CE29C88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90F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A34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laeviss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5E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2DA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0A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ACD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A6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A78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13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51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85E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A14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04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.0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6AD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8.476</w:t>
            </w:r>
          </w:p>
        </w:tc>
      </w:tr>
      <w:tr w:rsidR="0045799C" w:rsidRPr="0045799C" w14:paraId="2D2F796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79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8CE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nees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B1C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88D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A6F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9CD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8E2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73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D80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9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A4D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ADB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D30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23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84</w:t>
            </w:r>
          </w:p>
        </w:tc>
      </w:tr>
      <w:tr w:rsidR="0045799C" w:rsidRPr="0045799C" w14:paraId="1BCB5189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3A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C13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iptochaetium bicol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F48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CE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299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85B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251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81C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7F6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FFD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CC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BEF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35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442</w:t>
            </w:r>
          </w:p>
        </w:tc>
      </w:tr>
      <w:tr w:rsidR="0045799C" w:rsidRPr="0045799C" w14:paraId="3FEB3A5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C8B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F28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3F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64A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9E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5D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94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E74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A8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D44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1DC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680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33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.913</w:t>
            </w:r>
          </w:p>
        </w:tc>
      </w:tr>
      <w:tr w:rsidR="0045799C" w:rsidRPr="0045799C" w14:paraId="119BD80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EF1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990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asp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392F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817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DF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5F8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FCD3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EB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299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932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24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0EB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3F0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A0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862</w:t>
            </w:r>
          </w:p>
        </w:tc>
      </w:tr>
      <w:tr w:rsidR="0045799C" w:rsidRPr="0045799C" w14:paraId="0A73CB10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99E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BA5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748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FF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11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72F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268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209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7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EF4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9B3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0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E0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BA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E72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677</w:t>
            </w:r>
          </w:p>
        </w:tc>
      </w:tr>
      <w:tr w:rsidR="0045799C" w:rsidRPr="0045799C" w14:paraId="6E1E6C9E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DD46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87F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Vulpia bromoi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2B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1A7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2B3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B5D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9C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80E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9EF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7E7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7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8A2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E70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76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419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240</w:t>
            </w:r>
          </w:p>
        </w:tc>
      </w:tr>
      <w:tr w:rsidR="0045799C" w:rsidRPr="0045799C" w14:paraId="67E225A8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CCE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9C2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vena barb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3CA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DF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C51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4376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7D2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277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4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D1B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EAC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1FB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DBF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.0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71D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.102</w:t>
            </w:r>
          </w:p>
        </w:tc>
      </w:tr>
      <w:tr w:rsidR="0045799C" w:rsidRPr="0045799C" w14:paraId="765C6E5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89DA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41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ira caryophyll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5FF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44E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BC5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237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0EC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C8E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3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187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2D9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26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81D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3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036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416</w:t>
            </w:r>
          </w:p>
        </w:tc>
      </w:tr>
      <w:tr w:rsidR="0045799C" w:rsidRPr="0045799C" w14:paraId="307D47AC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236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0E2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thoxanthum odorat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3D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4D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1475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41A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58D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152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6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CD6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0BF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06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1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D11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7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DE6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2.928</w:t>
            </w:r>
          </w:p>
        </w:tc>
      </w:tr>
      <w:tr w:rsidR="0045799C" w:rsidRPr="0045799C" w14:paraId="4A9D77A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700B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38A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ax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272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E8F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52B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BBF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3D1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265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33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D8E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62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004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25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.1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3AB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1.974</w:t>
            </w:r>
          </w:p>
        </w:tc>
      </w:tr>
      <w:tr w:rsidR="0045799C" w:rsidRPr="0045799C" w14:paraId="6EFDCF8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9D68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58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hord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F9F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0FE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2FD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08D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13F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B7A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4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C32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82D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3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743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A8EB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FCA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220</w:t>
            </w:r>
          </w:p>
        </w:tc>
      </w:tr>
      <w:tr w:rsidR="0045799C" w:rsidRPr="0045799C" w14:paraId="4A615FDD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9DEF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8C6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omus stamin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6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60A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63A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8D2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E6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630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2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2C6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24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80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8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15F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3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F01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54C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009</w:t>
            </w:r>
          </w:p>
        </w:tc>
      </w:tr>
      <w:tr w:rsidR="0045799C" w:rsidRPr="0045799C" w14:paraId="6E3948AE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731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BA2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Briza min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96B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1DA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6F1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4E6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E4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8F0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CF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7CB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512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0DA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6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7F7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633</w:t>
            </w:r>
          </w:p>
        </w:tc>
      </w:tr>
      <w:tr w:rsidR="0045799C" w:rsidRPr="0045799C" w14:paraId="236B9850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17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900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Dipsacus sativ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6C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386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B0C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37E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831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BD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A8F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D0B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C7A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98E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F1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73</w:t>
            </w:r>
          </w:p>
        </w:tc>
      </w:tr>
      <w:tr w:rsidR="0045799C" w:rsidRPr="0045799C" w14:paraId="432DABE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0D2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689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glabr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47D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A95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AD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71F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46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97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D53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7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974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9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138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C7C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EE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.266</w:t>
            </w:r>
          </w:p>
        </w:tc>
      </w:tr>
      <w:tr w:rsidR="0045799C" w:rsidRPr="0045799C" w14:paraId="684919A8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EB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4D0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Hypochaeris radica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BC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D3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8AD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CA6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8E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45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8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667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0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623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902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F10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7BD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3.138</w:t>
            </w:r>
          </w:p>
        </w:tc>
      </w:tr>
      <w:tr w:rsidR="0045799C" w:rsidRPr="0045799C" w14:paraId="286CE151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C77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7EE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Juncus imbric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CC9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06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AD4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EE3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70E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F4E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2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46F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5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27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D8B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968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4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62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25</w:t>
            </w:r>
          </w:p>
        </w:tc>
      </w:tr>
      <w:tr w:rsidR="0045799C" w:rsidRPr="0045799C" w14:paraId="5A2477B1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A7AE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B47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laevissi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6B8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0C6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EC7C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259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15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1D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4.50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2BA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6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EBD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CECC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8F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0.2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05A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9.487</w:t>
            </w:r>
          </w:p>
        </w:tc>
      </w:tr>
      <w:tr w:rsidR="0045799C" w:rsidRPr="0045799C" w14:paraId="7DFB7454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A3D5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F6B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ssella neesian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EB7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BAD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9E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567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0AD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E8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B67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88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864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27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BD85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3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BE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81E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87</w:t>
            </w:r>
          </w:p>
        </w:tc>
      </w:tr>
      <w:tr w:rsidR="0045799C" w:rsidRPr="0045799C" w14:paraId="0FBCE46C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B7CC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DB8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iptochaetium bicolo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DD9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694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F78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BFFF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7E31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EE8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007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99F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3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91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D49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C53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75</w:t>
            </w:r>
          </w:p>
        </w:tc>
      </w:tr>
      <w:tr w:rsidR="0045799C" w:rsidRPr="0045799C" w14:paraId="3B97FF91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B13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F3B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Rumex acetosell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DC2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1E5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95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perenni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BACA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0F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9B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31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0E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33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4D9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4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87B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7C9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43EF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7.058</w:t>
            </w:r>
          </w:p>
        </w:tc>
      </w:tr>
      <w:tr w:rsidR="0045799C" w:rsidRPr="0045799C" w14:paraId="5A9F2D86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C0D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86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asp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4E3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22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060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4D8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DC8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1E00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43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772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7B43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23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93E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2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DC18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34E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904</w:t>
            </w:r>
          </w:p>
        </w:tc>
      </w:tr>
      <w:tr w:rsidR="0045799C" w:rsidRPr="0045799C" w14:paraId="16043E43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62F2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BA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Sonchus olerac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948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3369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for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1E54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7EE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CC5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502D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4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11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9A1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3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BC9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00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F906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E3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2.626</w:t>
            </w:r>
          </w:p>
        </w:tc>
      </w:tr>
      <w:tr w:rsidR="0045799C" w:rsidRPr="0045799C" w14:paraId="4F076D9F" w14:textId="77777777" w:rsidTr="0098448A">
        <w:trPr>
          <w:trHeight w:val="240"/>
          <w:jc w:val="center"/>
        </w:trPr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AC0" w14:textId="77777777" w:rsidR="0045799C" w:rsidRPr="0045799C" w:rsidRDefault="0045799C" w:rsidP="0045799C">
            <w:pPr>
              <w:jc w:val="center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AA3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Vulpia bromoid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0C33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exotic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EE26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gras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F7AE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annual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9D0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A4F7" w14:textId="77777777" w:rsidR="0045799C" w:rsidRPr="0045799C" w:rsidRDefault="0045799C" w:rsidP="0045799C">
            <w:pPr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80D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5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255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E45A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1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C8E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-0.0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7F4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1.97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4291" w14:textId="77777777" w:rsidR="0045799C" w:rsidRPr="0045799C" w:rsidRDefault="0045799C" w:rsidP="0045799C">
            <w:pPr>
              <w:jc w:val="right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45799C">
              <w:rPr>
                <w:rFonts w:ascii="Arial" w:eastAsia="Times New Roman" w:hAnsi="Arial"/>
                <w:color w:val="000000"/>
                <w:sz w:val="20"/>
                <w:szCs w:val="20"/>
              </w:rPr>
              <w:t>3.270</w:t>
            </w:r>
          </w:p>
        </w:tc>
      </w:tr>
    </w:tbl>
    <w:p w14:paraId="5C2FEB36" w14:textId="1C5D08B9" w:rsidR="00E16F51" w:rsidRDefault="00E16F51" w:rsidP="0056769D">
      <w:pPr>
        <w:jc w:val="center"/>
      </w:pPr>
    </w:p>
    <w:sectPr w:rsidR="00E16F51" w:rsidSect="00E55D70">
      <w:pgSz w:w="15840" w:h="12240" w:orient="landscape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401FF8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6769D"/>
    <w:rsid w:val="005B4AEC"/>
    <w:rsid w:val="005F11D5"/>
    <w:rsid w:val="005F727E"/>
    <w:rsid w:val="00602B13"/>
    <w:rsid w:val="006102AE"/>
    <w:rsid w:val="00623E7B"/>
    <w:rsid w:val="006A65A4"/>
    <w:rsid w:val="006C0206"/>
    <w:rsid w:val="006D7413"/>
    <w:rsid w:val="006E5AFD"/>
    <w:rsid w:val="006F6D5F"/>
    <w:rsid w:val="007214E1"/>
    <w:rsid w:val="007317CD"/>
    <w:rsid w:val="00741F0D"/>
    <w:rsid w:val="00756CA2"/>
    <w:rsid w:val="00763D88"/>
    <w:rsid w:val="0078127D"/>
    <w:rsid w:val="0078460F"/>
    <w:rsid w:val="00796C9D"/>
    <w:rsid w:val="007A5D6D"/>
    <w:rsid w:val="007F2692"/>
    <w:rsid w:val="008462FB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9F077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5E7C"/>
    <w:rsid w:val="00B82886"/>
    <w:rsid w:val="00BE1859"/>
    <w:rsid w:val="00C158BD"/>
    <w:rsid w:val="00C168DD"/>
    <w:rsid w:val="00C342F9"/>
    <w:rsid w:val="00C87202"/>
    <w:rsid w:val="00D13EB0"/>
    <w:rsid w:val="00D238F9"/>
    <w:rsid w:val="00D36368"/>
    <w:rsid w:val="00D756E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5C4D"/>
    <w:rsid w:val="00EF7E7F"/>
    <w:rsid w:val="00F71D73"/>
    <w:rsid w:val="00F8190F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F7628D-2F87-774C-A1DE-0B7376912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8</Words>
  <Characters>5461</Characters>
  <Application>Microsoft Macintosh Word</Application>
  <DocSecurity>0</DocSecurity>
  <Lines>45</Lines>
  <Paragraphs>12</Paragraphs>
  <ScaleCrop>false</ScaleCrop>
  <Company>University of Chicago</Company>
  <LinksUpToDate>false</LinksUpToDate>
  <CharactersWithSpaces>6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7</cp:revision>
  <cp:lastPrinted>2012-06-21T20:29:00Z</cp:lastPrinted>
  <dcterms:created xsi:type="dcterms:W3CDTF">2012-07-23T17:40:00Z</dcterms:created>
  <dcterms:modified xsi:type="dcterms:W3CDTF">2012-07-24T23:10:00Z</dcterms:modified>
</cp:coreProperties>
</file>